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EC553" w14:textId="77777777" w:rsidR="00606718" w:rsidRDefault="00606718" w:rsidP="00606718">
      <w:pPr>
        <w:tabs>
          <w:tab w:val="left" w:pos="360"/>
        </w:tabs>
        <w:spacing w:after="0" w:line="240" w:lineRule="auto"/>
        <w:jc w:val="both"/>
      </w:pPr>
      <w:r>
        <w:rPr>
          <w:b/>
        </w:rPr>
        <w:t xml:space="preserve">S1 Fig. Principal components determined race-ethnicity for 826 individuals who participated in this study. </w:t>
      </w:r>
      <w:r w:rsidRPr="00BB014A">
        <w:t>Red: H</w:t>
      </w:r>
      <w:r>
        <w:t>ispanics; green: Caucasians</w:t>
      </w:r>
      <w:r w:rsidRPr="00BB014A">
        <w:t xml:space="preserve">; </w:t>
      </w:r>
      <w:r>
        <w:t>b</w:t>
      </w:r>
      <w:r w:rsidRPr="00BB014A">
        <w:t>lue: African Americans.</w:t>
      </w:r>
    </w:p>
    <w:p w14:paraId="5854F943" w14:textId="77777777" w:rsidR="00606718" w:rsidRDefault="00606718" w:rsidP="00606718">
      <w:pPr>
        <w:tabs>
          <w:tab w:val="left" w:pos="360"/>
        </w:tabs>
        <w:spacing w:after="0" w:line="240" w:lineRule="auto"/>
        <w:jc w:val="both"/>
      </w:pPr>
      <w:bookmarkStart w:id="0" w:name="_GoBack"/>
      <w:bookmarkEnd w:id="0"/>
    </w:p>
    <w:p w14:paraId="4EEB5FC6" w14:textId="77777777" w:rsidR="00AB6DCC" w:rsidRDefault="00606718">
      <w:r>
        <w:rPr>
          <w:noProof/>
        </w:rPr>
        <w:drawing>
          <wp:inline distT="0" distB="0" distL="0" distR="0" wp14:anchorId="36C60001" wp14:editId="64FAEE5E">
            <wp:extent cx="4761050" cy="352806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105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6DCC" w:rsidSect="00277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718"/>
    <w:rsid w:val="00034F27"/>
    <w:rsid w:val="00175221"/>
    <w:rsid w:val="002775C7"/>
    <w:rsid w:val="00303E1C"/>
    <w:rsid w:val="004D4948"/>
    <w:rsid w:val="00606718"/>
    <w:rsid w:val="0098244E"/>
    <w:rsid w:val="00BD17C8"/>
    <w:rsid w:val="00F9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AE3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671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 (NIH/NHGRI) [F]</dc:creator>
  <cp:keywords/>
  <dc:description/>
  <cp:lastModifiedBy>Liu, Zhi (NIH/NHGRI) [F]</cp:lastModifiedBy>
  <cp:revision>1</cp:revision>
  <dcterms:created xsi:type="dcterms:W3CDTF">2017-07-24T20:17:00Z</dcterms:created>
  <dcterms:modified xsi:type="dcterms:W3CDTF">2017-07-24T20:22:00Z</dcterms:modified>
</cp:coreProperties>
</file>